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F43BA" w14:textId="79713B50" w:rsidR="000B487D" w:rsidRPr="000B487D" w:rsidRDefault="00B43386" w:rsidP="00697ABB">
      <w:pPr>
        <w:spacing w:line="480" w:lineRule="auto"/>
        <w:jc w:val="left"/>
        <w:rPr>
          <w:bCs/>
          <w:kern w:val="0"/>
          <w:sz w:val="22"/>
          <w:szCs w:val="22"/>
          <w:lang w:eastAsia="en-US"/>
        </w:rPr>
      </w:pPr>
      <w:r w:rsidRPr="000B487D">
        <w:rPr>
          <w:bCs/>
          <w:kern w:val="0"/>
          <w:sz w:val="22"/>
          <w:szCs w:val="22"/>
          <w:lang w:eastAsia="en-US"/>
        </w:rPr>
        <w:t xml:space="preserve">Supplementary </w:t>
      </w:r>
      <w:r w:rsidR="002B2367" w:rsidRPr="000B487D">
        <w:rPr>
          <w:bCs/>
          <w:kern w:val="0"/>
          <w:sz w:val="22"/>
          <w:szCs w:val="22"/>
          <w:lang w:eastAsia="en-US"/>
        </w:rPr>
        <w:t>T</w:t>
      </w:r>
      <w:r w:rsidRPr="000B487D">
        <w:rPr>
          <w:bCs/>
          <w:kern w:val="0"/>
          <w:sz w:val="22"/>
          <w:szCs w:val="22"/>
          <w:lang w:eastAsia="en-US"/>
        </w:rPr>
        <w:t>able 1</w:t>
      </w:r>
      <w:r w:rsidR="00697ABB">
        <w:rPr>
          <w:rFonts w:hint="eastAsia"/>
          <w:bCs/>
          <w:kern w:val="0"/>
          <w:sz w:val="22"/>
          <w:szCs w:val="22"/>
        </w:rPr>
        <w:t>.</w:t>
      </w:r>
      <w:r w:rsidRPr="000B487D">
        <w:rPr>
          <w:bCs/>
          <w:kern w:val="0"/>
          <w:sz w:val="22"/>
          <w:szCs w:val="22"/>
          <w:lang w:eastAsia="en-US"/>
        </w:rPr>
        <w:t xml:space="preserve"> </w:t>
      </w:r>
      <w:r w:rsidRPr="00B43386">
        <w:rPr>
          <w:bCs/>
          <w:kern w:val="0"/>
          <w:sz w:val="22"/>
          <w:szCs w:val="22"/>
          <w:lang w:eastAsia="en-US"/>
        </w:rPr>
        <w:t>Baseline characteristics of recruited datasets.</w:t>
      </w:r>
    </w:p>
    <w:tbl>
      <w:tblPr>
        <w:tblStyle w:val="a7"/>
        <w:tblW w:w="6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8"/>
        <w:gridCol w:w="1701"/>
      </w:tblGrid>
      <w:tr w:rsidR="00B43386" w:rsidRPr="00B43386" w14:paraId="7D98013E" w14:textId="77777777" w:rsidTr="00B07838">
        <w:trPr>
          <w:trHeight w:hRule="exact" w:val="567"/>
          <w:jc w:val="center"/>
        </w:trPr>
        <w:tc>
          <w:tcPr>
            <w:tcW w:w="3545" w:type="dxa"/>
            <w:vMerge w:val="restart"/>
            <w:tcBorders>
              <w:top w:val="single" w:sz="12" w:space="0" w:color="auto"/>
            </w:tcBorders>
          </w:tcPr>
          <w:p w14:paraId="00FA28C3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325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7FA6F99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GSE26440</w:t>
            </w:r>
          </w:p>
        </w:tc>
      </w:tr>
      <w:tr w:rsidR="00B43386" w:rsidRPr="00B43386" w14:paraId="3DEDF4F5" w14:textId="77777777" w:rsidTr="00B07838">
        <w:trPr>
          <w:trHeight w:hRule="exact" w:val="567"/>
          <w:jc w:val="center"/>
        </w:trPr>
        <w:tc>
          <w:tcPr>
            <w:tcW w:w="3545" w:type="dxa"/>
            <w:vMerge/>
            <w:tcBorders>
              <w:bottom w:val="single" w:sz="6" w:space="0" w:color="auto"/>
            </w:tcBorders>
          </w:tcPr>
          <w:p w14:paraId="4B74A9DC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6" w:space="0" w:color="auto"/>
              <w:bottom w:val="single" w:sz="6" w:space="0" w:color="auto"/>
            </w:tcBorders>
          </w:tcPr>
          <w:p w14:paraId="55A54898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Septic shock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40DEC9BB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Control</w:t>
            </w:r>
          </w:p>
        </w:tc>
      </w:tr>
      <w:tr w:rsidR="00B43386" w:rsidRPr="00B43386" w14:paraId="0A1055EC" w14:textId="77777777" w:rsidTr="00B07838">
        <w:trPr>
          <w:trHeight w:hRule="exact" w:val="567"/>
          <w:jc w:val="center"/>
        </w:trPr>
        <w:tc>
          <w:tcPr>
            <w:tcW w:w="3545" w:type="dxa"/>
            <w:tcBorders>
              <w:top w:val="single" w:sz="6" w:space="0" w:color="auto"/>
              <w:bottom w:val="nil"/>
            </w:tcBorders>
          </w:tcPr>
          <w:p w14:paraId="6CDB35AA" w14:textId="77777777" w:rsidR="00B43386" w:rsidRPr="00B43386" w:rsidRDefault="00B43386" w:rsidP="00B07838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Numbers</w:t>
            </w:r>
          </w:p>
        </w:tc>
        <w:tc>
          <w:tcPr>
            <w:tcW w:w="1558" w:type="dxa"/>
            <w:tcBorders>
              <w:top w:val="single" w:sz="6" w:space="0" w:color="auto"/>
              <w:bottom w:val="nil"/>
            </w:tcBorders>
          </w:tcPr>
          <w:p w14:paraId="30A6B2B8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06230F58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32</w:t>
            </w:r>
          </w:p>
        </w:tc>
      </w:tr>
      <w:tr w:rsidR="00B43386" w:rsidRPr="00B43386" w14:paraId="734CDC2F" w14:textId="77777777" w:rsidTr="00B07838">
        <w:trPr>
          <w:trHeight w:hRule="exact" w:val="567"/>
          <w:jc w:val="center"/>
        </w:trPr>
        <w:tc>
          <w:tcPr>
            <w:tcW w:w="3545" w:type="dxa"/>
            <w:tcBorders>
              <w:top w:val="nil"/>
            </w:tcBorders>
          </w:tcPr>
          <w:p w14:paraId="2FBD05FE" w14:textId="77777777" w:rsidR="00B43386" w:rsidRPr="00B43386" w:rsidRDefault="00B43386" w:rsidP="00B07838">
            <w:pPr>
              <w:jc w:val="left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Age, median months (range)</w:t>
            </w:r>
          </w:p>
        </w:tc>
        <w:tc>
          <w:tcPr>
            <w:tcW w:w="1558" w:type="dxa"/>
            <w:tcBorders>
              <w:top w:val="nil"/>
            </w:tcBorders>
          </w:tcPr>
          <w:p w14:paraId="019BB127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26 (0-131)</w:t>
            </w:r>
          </w:p>
        </w:tc>
        <w:tc>
          <w:tcPr>
            <w:tcW w:w="1701" w:type="dxa"/>
            <w:tcBorders>
              <w:top w:val="nil"/>
            </w:tcBorders>
          </w:tcPr>
          <w:p w14:paraId="4CE7CA68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20 (0-116)</w:t>
            </w:r>
          </w:p>
        </w:tc>
      </w:tr>
      <w:tr w:rsidR="00B43386" w:rsidRPr="00B43386" w14:paraId="34F4F88F" w14:textId="77777777" w:rsidTr="00B07838">
        <w:trPr>
          <w:trHeight w:hRule="exact" w:val="567"/>
          <w:jc w:val="center"/>
        </w:trPr>
        <w:tc>
          <w:tcPr>
            <w:tcW w:w="3545" w:type="dxa"/>
          </w:tcPr>
          <w:p w14:paraId="66A7EBA9" w14:textId="77777777" w:rsidR="00B43386" w:rsidRPr="00B43386" w:rsidRDefault="00B43386" w:rsidP="00B07838">
            <w:pPr>
              <w:jc w:val="left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Sex, n (%)</w:t>
            </w:r>
          </w:p>
        </w:tc>
        <w:tc>
          <w:tcPr>
            <w:tcW w:w="1558" w:type="dxa"/>
          </w:tcPr>
          <w:p w14:paraId="5308A482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D9C0192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B43386" w:rsidRPr="00B43386" w14:paraId="2B08AC27" w14:textId="77777777" w:rsidTr="00B07838">
        <w:trPr>
          <w:trHeight w:hRule="exact" w:val="567"/>
          <w:jc w:val="center"/>
        </w:trPr>
        <w:tc>
          <w:tcPr>
            <w:tcW w:w="3545" w:type="dxa"/>
          </w:tcPr>
          <w:p w14:paraId="34F05A78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58" w:type="dxa"/>
          </w:tcPr>
          <w:p w14:paraId="03CB833E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52 (53.1)</w:t>
            </w:r>
          </w:p>
        </w:tc>
        <w:tc>
          <w:tcPr>
            <w:tcW w:w="1701" w:type="dxa"/>
          </w:tcPr>
          <w:p w14:paraId="3176863D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19 (59.4)</w:t>
            </w:r>
          </w:p>
        </w:tc>
      </w:tr>
      <w:tr w:rsidR="00B43386" w:rsidRPr="00B43386" w14:paraId="4CDE696F" w14:textId="77777777" w:rsidTr="00B07838">
        <w:trPr>
          <w:trHeight w:hRule="exact" w:val="567"/>
          <w:jc w:val="center"/>
        </w:trPr>
        <w:tc>
          <w:tcPr>
            <w:tcW w:w="3545" w:type="dxa"/>
          </w:tcPr>
          <w:p w14:paraId="06C10D6B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58" w:type="dxa"/>
          </w:tcPr>
          <w:p w14:paraId="372C6CA8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46 (46.9)</w:t>
            </w:r>
          </w:p>
        </w:tc>
        <w:tc>
          <w:tcPr>
            <w:tcW w:w="1701" w:type="dxa"/>
          </w:tcPr>
          <w:p w14:paraId="3E513802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13 (40.6)</w:t>
            </w:r>
          </w:p>
        </w:tc>
      </w:tr>
      <w:tr w:rsidR="00B43386" w:rsidRPr="00B43386" w14:paraId="4C58BC05" w14:textId="77777777" w:rsidTr="00B07838">
        <w:trPr>
          <w:trHeight w:hRule="exact" w:val="567"/>
          <w:jc w:val="center"/>
        </w:trPr>
        <w:tc>
          <w:tcPr>
            <w:tcW w:w="3545" w:type="dxa"/>
          </w:tcPr>
          <w:p w14:paraId="0B7FB6D2" w14:textId="77777777" w:rsidR="00B43386" w:rsidRPr="00B43386" w:rsidRDefault="00B43386" w:rsidP="00B07838">
            <w:pPr>
              <w:jc w:val="left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Co-morbidity, n (%)</w:t>
            </w:r>
          </w:p>
        </w:tc>
        <w:tc>
          <w:tcPr>
            <w:tcW w:w="1558" w:type="dxa"/>
          </w:tcPr>
          <w:p w14:paraId="3D95548E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41 (41.8)</w:t>
            </w:r>
          </w:p>
        </w:tc>
        <w:tc>
          <w:tcPr>
            <w:tcW w:w="1701" w:type="dxa"/>
          </w:tcPr>
          <w:p w14:paraId="24D9A341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B43386" w:rsidRPr="00B43386" w14:paraId="39D6A9A2" w14:textId="77777777" w:rsidTr="00B07838">
        <w:trPr>
          <w:trHeight w:hRule="exact" w:val="567"/>
          <w:jc w:val="center"/>
        </w:trPr>
        <w:tc>
          <w:tcPr>
            <w:tcW w:w="3545" w:type="dxa"/>
          </w:tcPr>
          <w:p w14:paraId="0331E9A1" w14:textId="77777777" w:rsidR="00B43386" w:rsidRPr="00B43386" w:rsidRDefault="00B43386" w:rsidP="00B07838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Immune suppression, n (%)</w:t>
            </w:r>
          </w:p>
        </w:tc>
        <w:tc>
          <w:tcPr>
            <w:tcW w:w="1558" w:type="dxa"/>
          </w:tcPr>
          <w:p w14:paraId="2CDC88DA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23 (23.5)</w:t>
            </w:r>
          </w:p>
        </w:tc>
        <w:tc>
          <w:tcPr>
            <w:tcW w:w="1701" w:type="dxa"/>
          </w:tcPr>
          <w:p w14:paraId="237AD1FD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B43386" w:rsidRPr="00B43386" w14:paraId="3C0DAF36" w14:textId="77777777" w:rsidTr="00B07838">
        <w:trPr>
          <w:trHeight w:hRule="exact" w:val="567"/>
          <w:jc w:val="center"/>
        </w:trPr>
        <w:tc>
          <w:tcPr>
            <w:tcW w:w="3545" w:type="dxa"/>
          </w:tcPr>
          <w:p w14:paraId="7B3673B4" w14:textId="77777777" w:rsidR="00B43386" w:rsidRPr="00B43386" w:rsidRDefault="00B43386" w:rsidP="00B07838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Using hydrocortisone, n (%)</w:t>
            </w:r>
          </w:p>
        </w:tc>
        <w:tc>
          <w:tcPr>
            <w:tcW w:w="1558" w:type="dxa"/>
          </w:tcPr>
          <w:p w14:paraId="7301C802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35 (35.7)</w:t>
            </w:r>
          </w:p>
        </w:tc>
        <w:tc>
          <w:tcPr>
            <w:tcW w:w="1701" w:type="dxa"/>
          </w:tcPr>
          <w:p w14:paraId="2662EC3D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B43386" w:rsidRPr="00B43386" w14:paraId="32E8E36F" w14:textId="77777777" w:rsidTr="00B07838">
        <w:trPr>
          <w:trHeight w:hRule="exact" w:val="567"/>
          <w:jc w:val="center"/>
        </w:trPr>
        <w:tc>
          <w:tcPr>
            <w:tcW w:w="3545" w:type="dxa"/>
          </w:tcPr>
          <w:p w14:paraId="7407764B" w14:textId="77777777" w:rsidR="00B43386" w:rsidRPr="00B43386" w:rsidRDefault="00B43386" w:rsidP="00B07838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Gram-positive bacteria, n (%)</w:t>
            </w:r>
          </w:p>
        </w:tc>
        <w:tc>
          <w:tcPr>
            <w:tcW w:w="1558" w:type="dxa"/>
          </w:tcPr>
          <w:p w14:paraId="5D52069E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23 (23.5)</w:t>
            </w:r>
          </w:p>
        </w:tc>
        <w:tc>
          <w:tcPr>
            <w:tcW w:w="1701" w:type="dxa"/>
          </w:tcPr>
          <w:p w14:paraId="2ED4C07A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B43386" w:rsidRPr="00B43386" w14:paraId="05C1BE73" w14:textId="77777777" w:rsidTr="00B07838">
        <w:trPr>
          <w:trHeight w:hRule="exact" w:val="567"/>
          <w:jc w:val="center"/>
        </w:trPr>
        <w:tc>
          <w:tcPr>
            <w:tcW w:w="3545" w:type="dxa"/>
          </w:tcPr>
          <w:p w14:paraId="2B69EE5F" w14:textId="77777777" w:rsidR="00B43386" w:rsidRPr="00B43386" w:rsidRDefault="00B43386" w:rsidP="00B07838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Gram-negative bacteria, n (%)</w:t>
            </w:r>
          </w:p>
        </w:tc>
        <w:tc>
          <w:tcPr>
            <w:tcW w:w="1558" w:type="dxa"/>
          </w:tcPr>
          <w:p w14:paraId="19EA6C36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20 (20.4)</w:t>
            </w:r>
          </w:p>
        </w:tc>
        <w:tc>
          <w:tcPr>
            <w:tcW w:w="1701" w:type="dxa"/>
          </w:tcPr>
          <w:p w14:paraId="514601D9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B43386" w:rsidRPr="00B43386" w14:paraId="26C59A84" w14:textId="77777777" w:rsidTr="00B07838">
        <w:trPr>
          <w:trHeight w:hRule="exact" w:val="567"/>
          <w:jc w:val="center"/>
        </w:trPr>
        <w:tc>
          <w:tcPr>
            <w:tcW w:w="3545" w:type="dxa"/>
            <w:tcBorders>
              <w:bottom w:val="single" w:sz="12" w:space="0" w:color="auto"/>
            </w:tcBorders>
          </w:tcPr>
          <w:p w14:paraId="74B3E25E" w14:textId="77777777" w:rsidR="00B43386" w:rsidRPr="00B43386" w:rsidRDefault="00B43386" w:rsidP="00B07838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Negative cultures, n (%)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340030E0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45 (45.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65FDD9E" w14:textId="77777777" w:rsidR="00B43386" w:rsidRPr="00B43386" w:rsidRDefault="00B43386" w:rsidP="00B07838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43386">
              <w:rPr>
                <w:rFonts w:cs="Times New Roman"/>
                <w:color w:val="000000" w:themeColor="text1"/>
                <w:sz w:val="22"/>
                <w:szCs w:val="22"/>
              </w:rPr>
              <w:t>–</w:t>
            </w:r>
          </w:p>
        </w:tc>
      </w:tr>
    </w:tbl>
    <w:p w14:paraId="05C58290" w14:textId="4A025925" w:rsidR="002E3C2A" w:rsidRDefault="002E3C2A" w:rsidP="00B43386">
      <w:pPr>
        <w:spacing w:line="480" w:lineRule="auto"/>
        <w:rPr>
          <w:sz w:val="24"/>
          <w:szCs w:val="24"/>
        </w:rPr>
      </w:pPr>
    </w:p>
    <w:p w14:paraId="5722B017" w14:textId="77777777" w:rsidR="002E3C2A" w:rsidRDefault="002E3C2A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F62E1B8" w14:textId="58793CA8" w:rsidR="002E3C2A" w:rsidRPr="002E3C2A" w:rsidRDefault="002E3C2A" w:rsidP="00697ABB">
      <w:pPr>
        <w:spacing w:line="480" w:lineRule="auto"/>
        <w:rPr>
          <w:bCs/>
          <w:kern w:val="0"/>
          <w:sz w:val="22"/>
          <w:szCs w:val="22"/>
          <w:lang w:eastAsia="en-US"/>
        </w:rPr>
      </w:pPr>
      <w:r w:rsidRPr="009E29E6">
        <w:rPr>
          <w:bCs/>
          <w:kern w:val="0"/>
          <w:sz w:val="22"/>
          <w:szCs w:val="22"/>
          <w:lang w:eastAsia="en-US"/>
        </w:rPr>
        <w:lastRenderedPageBreak/>
        <w:t xml:space="preserve">Supplementary </w:t>
      </w:r>
      <w:r w:rsidR="002B2367" w:rsidRPr="009E29E6">
        <w:rPr>
          <w:bCs/>
          <w:kern w:val="0"/>
          <w:sz w:val="22"/>
          <w:szCs w:val="22"/>
          <w:lang w:eastAsia="en-US"/>
        </w:rPr>
        <w:t>T</w:t>
      </w:r>
      <w:r w:rsidRPr="009E29E6">
        <w:rPr>
          <w:bCs/>
          <w:kern w:val="0"/>
          <w:sz w:val="22"/>
          <w:szCs w:val="22"/>
          <w:lang w:eastAsia="en-US"/>
        </w:rPr>
        <w:t>able 2</w:t>
      </w:r>
      <w:r w:rsidR="00697ABB">
        <w:rPr>
          <w:bCs/>
          <w:kern w:val="0"/>
          <w:sz w:val="22"/>
          <w:szCs w:val="22"/>
          <w:lang w:eastAsia="en-US"/>
        </w:rPr>
        <w:t>.</w:t>
      </w:r>
      <w:r w:rsidRPr="002E3C2A">
        <w:rPr>
          <w:bCs/>
          <w:kern w:val="0"/>
          <w:sz w:val="22"/>
          <w:szCs w:val="22"/>
          <w:lang w:eastAsia="en-US"/>
        </w:rPr>
        <w:t xml:space="preserve"> The primer pairs used in qPCR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1"/>
        <w:gridCol w:w="3590"/>
        <w:gridCol w:w="3605"/>
      </w:tblGrid>
      <w:tr w:rsidR="002E3C2A" w:rsidRPr="002E3C2A" w14:paraId="78B5F49B" w14:textId="77777777" w:rsidTr="002E3C2A">
        <w:trPr>
          <w:trHeight w:hRule="exact" w:val="454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F7A23FE" w14:textId="77777777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Primer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BC37A14" w14:textId="77777777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Forward</w:t>
            </w: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（</w:t>
            </w: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5'-3'</w:t>
            </w: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）</w:t>
            </w:r>
          </w:p>
        </w:tc>
        <w:tc>
          <w:tcPr>
            <w:tcW w:w="36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52F0A97" w14:textId="77777777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Reverse</w:t>
            </w: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（</w:t>
            </w: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5'-3'</w:t>
            </w: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）</w:t>
            </w:r>
          </w:p>
        </w:tc>
      </w:tr>
      <w:tr w:rsidR="002E3C2A" w:rsidRPr="002E3C2A" w14:paraId="25F48D72" w14:textId="77777777" w:rsidTr="002F3FDA">
        <w:trPr>
          <w:trHeight w:hRule="exact" w:val="454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775CF86" w14:textId="3490972A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bCs/>
                <w:kern w:val="0"/>
                <w:sz w:val="22"/>
                <w:szCs w:val="22"/>
                <w:lang w:eastAsia="en-US"/>
              </w:rPr>
              <w:t>LRPPRC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DA73333" w14:textId="44C4FEE3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ATCATGGCGGAGAGATTGGC</w:t>
            </w:r>
          </w:p>
        </w:tc>
        <w:tc>
          <w:tcPr>
            <w:tcW w:w="3628" w:type="dxa"/>
            <w:tcBorders>
              <w:top w:val="single" w:sz="4" w:space="0" w:color="auto"/>
            </w:tcBorders>
            <w:shd w:val="clear" w:color="auto" w:fill="auto"/>
          </w:tcPr>
          <w:p w14:paraId="12641E8C" w14:textId="75A917E5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AAATCGGGGTTTGTTCAGCA</w:t>
            </w:r>
          </w:p>
        </w:tc>
      </w:tr>
      <w:tr w:rsidR="002E3C2A" w:rsidRPr="002E3C2A" w14:paraId="68A29CF6" w14:textId="77777777" w:rsidTr="002F3FDA">
        <w:trPr>
          <w:trHeight w:hRule="exact" w:val="454"/>
          <w:jc w:val="center"/>
        </w:trPr>
        <w:tc>
          <w:tcPr>
            <w:tcW w:w="1418" w:type="dxa"/>
            <w:shd w:val="clear" w:color="auto" w:fill="auto"/>
          </w:tcPr>
          <w:p w14:paraId="31E304D0" w14:textId="3A24E656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ELAVL1</w:t>
            </w:r>
          </w:p>
        </w:tc>
        <w:tc>
          <w:tcPr>
            <w:tcW w:w="3260" w:type="dxa"/>
            <w:shd w:val="clear" w:color="auto" w:fill="auto"/>
          </w:tcPr>
          <w:p w14:paraId="6D3C7474" w14:textId="2A928BAC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TCGGGATAAAGTAGCAGGACAC</w:t>
            </w:r>
          </w:p>
        </w:tc>
        <w:tc>
          <w:tcPr>
            <w:tcW w:w="3628" w:type="dxa"/>
            <w:shd w:val="clear" w:color="auto" w:fill="auto"/>
          </w:tcPr>
          <w:p w14:paraId="434C7EA0" w14:textId="62CF26AB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AGCGTGTTGATCGCTCTCTC</w:t>
            </w:r>
          </w:p>
        </w:tc>
      </w:tr>
      <w:tr w:rsidR="002E3C2A" w:rsidRPr="002E3C2A" w14:paraId="6488091C" w14:textId="77777777" w:rsidTr="002F3FDA">
        <w:trPr>
          <w:trHeight w:hRule="exact" w:val="454"/>
          <w:jc w:val="center"/>
        </w:trPr>
        <w:tc>
          <w:tcPr>
            <w:tcW w:w="1418" w:type="dxa"/>
            <w:shd w:val="clear" w:color="auto" w:fill="auto"/>
          </w:tcPr>
          <w:p w14:paraId="416C653B" w14:textId="5E645DB6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RBM15</w:t>
            </w:r>
          </w:p>
        </w:tc>
        <w:tc>
          <w:tcPr>
            <w:tcW w:w="3260" w:type="dxa"/>
            <w:shd w:val="clear" w:color="auto" w:fill="auto"/>
          </w:tcPr>
          <w:p w14:paraId="7674566E" w14:textId="4512E1AD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AGTAGACTTTGCCGACACCG</w:t>
            </w:r>
          </w:p>
        </w:tc>
        <w:tc>
          <w:tcPr>
            <w:tcW w:w="3628" w:type="dxa"/>
            <w:shd w:val="clear" w:color="auto" w:fill="auto"/>
          </w:tcPr>
          <w:p w14:paraId="6824BD88" w14:textId="446C800B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GTGGCACCCAATCAGAGTCA</w:t>
            </w:r>
          </w:p>
        </w:tc>
      </w:tr>
      <w:tr w:rsidR="002E3C2A" w:rsidRPr="002E3C2A" w14:paraId="2C98E8AE" w14:textId="77777777" w:rsidTr="002F3FDA">
        <w:trPr>
          <w:trHeight w:hRule="exact" w:val="454"/>
          <w:jc w:val="center"/>
        </w:trPr>
        <w:tc>
          <w:tcPr>
            <w:tcW w:w="1418" w:type="dxa"/>
            <w:shd w:val="clear" w:color="auto" w:fill="auto"/>
          </w:tcPr>
          <w:p w14:paraId="51D256EE" w14:textId="6696B96E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C</w:t>
            </w:r>
            <w:r>
              <w:rPr>
                <w:bCs/>
                <w:kern w:val="0"/>
                <w:sz w:val="22"/>
                <w:szCs w:val="22"/>
              </w:rPr>
              <w:t>BLL1</w:t>
            </w:r>
          </w:p>
        </w:tc>
        <w:tc>
          <w:tcPr>
            <w:tcW w:w="3260" w:type="dxa"/>
            <w:shd w:val="clear" w:color="auto" w:fill="auto"/>
          </w:tcPr>
          <w:p w14:paraId="0D5DC78C" w14:textId="76DA317D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GCACCGCGAACTCAAAGAAC</w:t>
            </w:r>
          </w:p>
        </w:tc>
        <w:tc>
          <w:tcPr>
            <w:tcW w:w="3628" w:type="dxa"/>
            <w:shd w:val="clear" w:color="auto" w:fill="auto"/>
          </w:tcPr>
          <w:p w14:paraId="61BD0C97" w14:textId="00B521C1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TCAAATCCTTCTTCATCACCAGG</w:t>
            </w:r>
          </w:p>
        </w:tc>
      </w:tr>
      <w:tr w:rsidR="002E3C2A" w:rsidRPr="002E3C2A" w14:paraId="1D87280B" w14:textId="77777777" w:rsidTr="002F3FDA">
        <w:trPr>
          <w:trHeight w:hRule="exact" w:val="454"/>
          <w:jc w:val="center"/>
        </w:trPr>
        <w:tc>
          <w:tcPr>
            <w:tcW w:w="1418" w:type="dxa"/>
            <w:shd w:val="clear" w:color="auto" w:fill="auto"/>
          </w:tcPr>
          <w:p w14:paraId="01231D4D" w14:textId="7D64594B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F</w:t>
            </w:r>
            <w:r>
              <w:rPr>
                <w:bCs/>
                <w:kern w:val="0"/>
                <w:sz w:val="22"/>
                <w:szCs w:val="22"/>
              </w:rPr>
              <w:t>TO</w:t>
            </w:r>
          </w:p>
        </w:tc>
        <w:tc>
          <w:tcPr>
            <w:tcW w:w="3260" w:type="dxa"/>
            <w:shd w:val="clear" w:color="auto" w:fill="auto"/>
          </w:tcPr>
          <w:p w14:paraId="3B27CE64" w14:textId="2A97FEEE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CTGCTCACTCCGGTATCTCG</w:t>
            </w:r>
          </w:p>
        </w:tc>
        <w:tc>
          <w:tcPr>
            <w:tcW w:w="3628" w:type="dxa"/>
            <w:shd w:val="clear" w:color="auto" w:fill="auto"/>
          </w:tcPr>
          <w:p w14:paraId="0125ADBF" w14:textId="04EDC160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GACCGTAAAGAGCCTGGTGT</w:t>
            </w:r>
          </w:p>
        </w:tc>
      </w:tr>
      <w:tr w:rsidR="002E3C2A" w:rsidRPr="002E3C2A" w14:paraId="0DA12F97" w14:textId="77777777" w:rsidTr="002F3FDA">
        <w:trPr>
          <w:trHeight w:hRule="exact" w:val="454"/>
          <w:jc w:val="center"/>
        </w:trPr>
        <w:tc>
          <w:tcPr>
            <w:tcW w:w="1418" w:type="dxa"/>
            <w:shd w:val="clear" w:color="auto" w:fill="auto"/>
          </w:tcPr>
          <w:p w14:paraId="6517F58D" w14:textId="23EC5C7B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R</w:t>
            </w:r>
            <w:r>
              <w:rPr>
                <w:bCs/>
                <w:kern w:val="0"/>
                <w:sz w:val="22"/>
                <w:szCs w:val="22"/>
              </w:rPr>
              <w:t>BM15B</w:t>
            </w:r>
          </w:p>
        </w:tc>
        <w:tc>
          <w:tcPr>
            <w:tcW w:w="3260" w:type="dxa"/>
            <w:shd w:val="clear" w:color="auto" w:fill="auto"/>
          </w:tcPr>
          <w:p w14:paraId="63341978" w14:textId="01392207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GGGACCTAACACGTCACTGG</w:t>
            </w:r>
          </w:p>
        </w:tc>
        <w:tc>
          <w:tcPr>
            <w:tcW w:w="3628" w:type="dxa"/>
            <w:shd w:val="clear" w:color="auto" w:fill="auto"/>
          </w:tcPr>
          <w:p w14:paraId="60C200AF" w14:textId="6F15B7EB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CTCATTTTAGCACAGGCGGC</w:t>
            </w:r>
          </w:p>
        </w:tc>
      </w:tr>
      <w:tr w:rsidR="002E3C2A" w:rsidRPr="002E3C2A" w14:paraId="5E2400EC" w14:textId="77777777" w:rsidTr="003D43CB">
        <w:trPr>
          <w:trHeight w:hRule="exact" w:val="454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7BAB6A8D" w14:textId="77777777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GAPDH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7A2393FD" w14:textId="497E4CCB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GCACCGTCAAGGCTGAGAAC</w:t>
            </w:r>
          </w:p>
        </w:tc>
        <w:tc>
          <w:tcPr>
            <w:tcW w:w="3628" w:type="dxa"/>
            <w:tcBorders>
              <w:bottom w:val="nil"/>
            </w:tcBorders>
            <w:shd w:val="clear" w:color="auto" w:fill="auto"/>
          </w:tcPr>
          <w:p w14:paraId="41F138FC" w14:textId="1A64D155" w:rsidR="002E3C2A" w:rsidRPr="002E3C2A" w:rsidRDefault="002E3C2A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2E3C2A">
              <w:rPr>
                <w:bCs/>
                <w:kern w:val="0"/>
                <w:sz w:val="22"/>
                <w:szCs w:val="22"/>
                <w:lang w:eastAsia="en-US"/>
              </w:rPr>
              <w:t>TGGTGAAGACGCCAGTGGA</w:t>
            </w:r>
          </w:p>
        </w:tc>
      </w:tr>
      <w:tr w:rsidR="003D43CB" w:rsidRPr="002E3C2A" w14:paraId="4D5F9B93" w14:textId="77777777" w:rsidTr="003D43CB">
        <w:trPr>
          <w:trHeight w:hRule="exact" w:val="45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3167D78" w14:textId="278B67F6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Lrpp</w:t>
            </w:r>
            <w:r>
              <w:rPr>
                <w:bCs/>
                <w:kern w:val="0"/>
                <w:sz w:val="22"/>
                <w:szCs w:val="22"/>
              </w:rPr>
              <w:t>r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00D83FA3" w14:textId="255944BA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GACCCGCGCGTTGGC</w:t>
            </w:r>
          </w:p>
        </w:tc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</w:tcPr>
          <w:p w14:paraId="030E0EEF" w14:textId="277B77D7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TCCCTTTTCTCAGCAACGATGG</w:t>
            </w:r>
          </w:p>
        </w:tc>
      </w:tr>
      <w:tr w:rsidR="003D43CB" w:rsidRPr="002E3C2A" w14:paraId="0A2C1615" w14:textId="77777777" w:rsidTr="003D43CB">
        <w:trPr>
          <w:trHeight w:hRule="exact" w:val="45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37EEEF8" w14:textId="396549DD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E</w:t>
            </w:r>
            <w:r>
              <w:rPr>
                <w:bCs/>
                <w:kern w:val="0"/>
                <w:sz w:val="22"/>
                <w:szCs w:val="22"/>
              </w:rPr>
              <w:t>lavl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17A287F2" w14:textId="79693206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TGGGCGAATCATCAACTCCA</w:t>
            </w:r>
          </w:p>
        </w:tc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</w:tcPr>
          <w:p w14:paraId="51461F50" w14:textId="487CB929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CGGATAAAGGCAACCCCTCT</w:t>
            </w:r>
          </w:p>
        </w:tc>
      </w:tr>
      <w:tr w:rsidR="003D43CB" w:rsidRPr="002E3C2A" w14:paraId="2C8DA96E" w14:textId="77777777" w:rsidTr="003D43CB">
        <w:trPr>
          <w:trHeight w:hRule="exact" w:val="45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1BD4E6D" w14:textId="493B5651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R</w:t>
            </w:r>
            <w:r>
              <w:rPr>
                <w:bCs/>
                <w:kern w:val="0"/>
                <w:sz w:val="22"/>
                <w:szCs w:val="22"/>
              </w:rPr>
              <w:t>bm1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16767541" w14:textId="75356AC4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AAGTGGAGGACGGCATCTTG</w:t>
            </w:r>
          </w:p>
        </w:tc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</w:tcPr>
          <w:p w14:paraId="597D074B" w14:textId="14505F67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TGCCCCGTCTATCTCTGACT</w:t>
            </w:r>
          </w:p>
        </w:tc>
      </w:tr>
      <w:tr w:rsidR="003D43CB" w:rsidRPr="002E3C2A" w14:paraId="5AA015DE" w14:textId="77777777" w:rsidTr="003D43CB">
        <w:trPr>
          <w:trHeight w:hRule="exact" w:val="45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C9D7915" w14:textId="4D481134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C</w:t>
            </w:r>
            <w:r>
              <w:rPr>
                <w:bCs/>
                <w:kern w:val="0"/>
                <w:sz w:val="22"/>
                <w:szCs w:val="22"/>
              </w:rPr>
              <w:t>bll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03B0720" w14:textId="6CC01784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TGCCACCAGACAAGCATCAT</w:t>
            </w:r>
          </w:p>
        </w:tc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</w:tcPr>
          <w:p w14:paraId="038D3111" w14:textId="310560DE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ATGGACAATTCTGCCGGAGG</w:t>
            </w:r>
          </w:p>
        </w:tc>
      </w:tr>
      <w:tr w:rsidR="003D43CB" w:rsidRPr="002E3C2A" w14:paraId="736BEE94" w14:textId="77777777" w:rsidTr="003D43CB">
        <w:trPr>
          <w:trHeight w:hRule="exact" w:val="45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B121261" w14:textId="41DC3072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F</w:t>
            </w:r>
            <w:r>
              <w:rPr>
                <w:bCs/>
                <w:kern w:val="0"/>
                <w:sz w:val="22"/>
                <w:szCs w:val="22"/>
              </w:rPr>
              <w:t>to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F57F1DF" w14:textId="7522536F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GACGTGGTGAGGATCCAAGG</w:t>
            </w:r>
          </w:p>
        </w:tc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</w:tcPr>
          <w:p w14:paraId="4BE6E1A9" w14:textId="029E60CB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AGCCTCTGTGTACTTGACCG</w:t>
            </w:r>
          </w:p>
        </w:tc>
      </w:tr>
      <w:tr w:rsidR="003D43CB" w:rsidRPr="002E3C2A" w14:paraId="4972314D" w14:textId="77777777" w:rsidTr="003D43CB">
        <w:trPr>
          <w:trHeight w:hRule="exact" w:val="45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E38DF79" w14:textId="0BD476FD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R</w:t>
            </w:r>
            <w:r>
              <w:rPr>
                <w:bCs/>
                <w:kern w:val="0"/>
                <w:sz w:val="22"/>
                <w:szCs w:val="22"/>
              </w:rPr>
              <w:t>bm15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6E1E8B1" w14:textId="0850A5EB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ATTACGGGCTGTACGACGAC</w:t>
            </w:r>
          </w:p>
        </w:tc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</w:tcPr>
          <w:p w14:paraId="13A8AFEF" w14:textId="38A1B7A3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ATTACGGGCTGTACGACGAC</w:t>
            </w:r>
          </w:p>
        </w:tc>
      </w:tr>
      <w:tr w:rsidR="003D43CB" w:rsidRPr="002E3C2A" w14:paraId="32E111D4" w14:textId="77777777" w:rsidTr="003D43CB">
        <w:trPr>
          <w:trHeight w:hRule="exact" w:val="454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1E344C3" w14:textId="53C5DFF8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kern w:val="0"/>
                <w:sz w:val="22"/>
                <w:szCs w:val="22"/>
              </w:rPr>
              <w:t>G</w:t>
            </w:r>
            <w:r>
              <w:rPr>
                <w:bCs/>
                <w:kern w:val="0"/>
                <w:sz w:val="22"/>
                <w:szCs w:val="22"/>
              </w:rPr>
              <w:t>apdh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6D1B8BE" w14:textId="16E64CB1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TGTCTCCTGCGACTTCAACA</w:t>
            </w:r>
          </w:p>
        </w:tc>
        <w:tc>
          <w:tcPr>
            <w:tcW w:w="36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6A92AF0" w14:textId="3880043B" w:rsidR="003D43CB" w:rsidRPr="002E3C2A" w:rsidRDefault="003D43CB" w:rsidP="002E3C2A">
            <w:pPr>
              <w:jc w:val="center"/>
              <w:rPr>
                <w:bCs/>
                <w:kern w:val="0"/>
                <w:sz w:val="22"/>
                <w:szCs w:val="22"/>
                <w:lang w:eastAsia="en-US"/>
              </w:rPr>
            </w:pPr>
            <w:r w:rsidRPr="003D43CB">
              <w:rPr>
                <w:bCs/>
                <w:kern w:val="0"/>
                <w:sz w:val="22"/>
                <w:szCs w:val="22"/>
                <w:lang w:eastAsia="en-US"/>
              </w:rPr>
              <w:t>GGTGGTCCAGGGTTTCTTACT</w:t>
            </w:r>
          </w:p>
        </w:tc>
      </w:tr>
    </w:tbl>
    <w:p w14:paraId="578F3349" w14:textId="77777777" w:rsidR="00964698" w:rsidRPr="00B43386" w:rsidRDefault="00964698">
      <w:pPr>
        <w:rPr>
          <w:color w:val="000000"/>
          <w:sz w:val="24"/>
          <w:szCs w:val="24"/>
        </w:rPr>
      </w:pPr>
    </w:p>
    <w:p w14:paraId="2FF16F15" w14:textId="77777777" w:rsidR="00964698" w:rsidRDefault="00964698">
      <w:pPr>
        <w:widowControl/>
        <w:jc w:val="left"/>
        <w:rPr>
          <w:color w:val="000000"/>
          <w:sz w:val="24"/>
          <w:szCs w:val="24"/>
        </w:rPr>
        <w:sectPr w:rsidR="009646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color w:val="000000"/>
          <w:sz w:val="24"/>
          <w:szCs w:val="24"/>
        </w:rPr>
        <w:br w:type="page"/>
      </w:r>
    </w:p>
    <w:p w14:paraId="26A5F29A" w14:textId="4F505928" w:rsidR="00964698" w:rsidRPr="001879B8" w:rsidRDefault="00964698" w:rsidP="00697ABB">
      <w:pPr>
        <w:spacing w:line="480" w:lineRule="auto"/>
        <w:jc w:val="left"/>
        <w:rPr>
          <w:b/>
          <w:bCs/>
        </w:rPr>
      </w:pPr>
      <w:bookmarkStart w:id="0" w:name="_Hlk122330664"/>
      <w:r w:rsidRPr="009E29E6">
        <w:lastRenderedPageBreak/>
        <w:t xml:space="preserve">Supplementary </w:t>
      </w:r>
      <w:r w:rsidR="002B2367" w:rsidRPr="009E29E6">
        <w:t>T</w:t>
      </w:r>
      <w:r w:rsidRPr="009E29E6">
        <w:t xml:space="preserve">able </w:t>
      </w:r>
      <w:r w:rsidR="002E3C2A" w:rsidRPr="009E29E6">
        <w:t>3</w:t>
      </w:r>
      <w:r w:rsidR="00697ABB">
        <w:t>.</w:t>
      </w:r>
      <w:r w:rsidRPr="001879B8">
        <w:rPr>
          <w:b/>
          <w:bCs/>
        </w:rPr>
        <w:t xml:space="preserve"> </w:t>
      </w:r>
      <w:r w:rsidRPr="001879B8">
        <w:rPr>
          <w:bCs/>
          <w:kern w:val="0"/>
          <w:lang w:eastAsia="en-US"/>
        </w:rPr>
        <w:t xml:space="preserve">Results of </w:t>
      </w:r>
      <w:r w:rsidRPr="001879B8">
        <w:rPr>
          <w:rFonts w:eastAsia="宋体"/>
        </w:rPr>
        <w:t>Gene Ontology</w:t>
      </w:r>
      <w:r w:rsidRPr="001879B8">
        <w:rPr>
          <w:bCs/>
          <w:kern w:val="0"/>
          <w:lang w:eastAsia="en-US"/>
        </w:rPr>
        <w:t xml:space="preserve"> analysis.</w:t>
      </w:r>
    </w:p>
    <w:tbl>
      <w:tblPr>
        <w:tblW w:w="1395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1479"/>
        <w:gridCol w:w="5303"/>
        <w:gridCol w:w="1172"/>
        <w:gridCol w:w="1204"/>
        <w:gridCol w:w="1080"/>
        <w:gridCol w:w="1080"/>
        <w:gridCol w:w="1080"/>
      </w:tblGrid>
      <w:tr w:rsidR="00964698" w:rsidRPr="001879B8" w14:paraId="0B6F1D3C" w14:textId="77777777" w:rsidTr="00CB5B49">
        <w:trPr>
          <w:trHeight w:val="283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58C34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ONTOLOGY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476F2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53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7F08A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7BA2F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eneRatio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27D5B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gRatio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3DB9B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p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0AC08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p.adjus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89D2F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qvalue</w:t>
            </w:r>
          </w:p>
        </w:tc>
      </w:tr>
      <w:tr w:rsidR="00964698" w:rsidRPr="001879B8" w14:paraId="512D1D5C" w14:textId="77777777" w:rsidTr="00CB5B49">
        <w:trPr>
          <w:trHeight w:val="283"/>
          <w:jc w:val="center"/>
        </w:trPr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C12F8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4A539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48821</w:t>
            </w:r>
          </w:p>
        </w:tc>
        <w:tc>
          <w:tcPr>
            <w:tcW w:w="530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75D57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erythrocyte development</w:t>
            </w:r>
          </w:p>
        </w:tc>
        <w:tc>
          <w:tcPr>
            <w:tcW w:w="117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8B41F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/246</w:t>
            </w:r>
          </w:p>
        </w:tc>
        <w:tc>
          <w:tcPr>
            <w:tcW w:w="120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6EBE1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7/18800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7EF03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.13E-08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D142F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.56E-05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03F72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.09E-05</w:t>
            </w:r>
          </w:p>
        </w:tc>
      </w:tr>
      <w:tr w:rsidR="00964698" w:rsidRPr="001879B8" w14:paraId="4A3A017E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CC20D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415EBA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0218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27FEE51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erythrocyte differenti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8A7D21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933864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4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4695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.41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39932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D0397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2</w:t>
            </w:r>
          </w:p>
        </w:tc>
      </w:tr>
      <w:tr w:rsidR="00964698" w:rsidRPr="001879B8" w14:paraId="184CBE66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58288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716754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4101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39E79F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erythrocyte homeostasi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1B9C9A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F79EC1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33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3729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.83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0004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8722B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24</w:t>
            </w:r>
          </w:p>
        </w:tc>
      </w:tr>
      <w:tr w:rsidR="00964698" w:rsidRPr="001879B8" w14:paraId="0FA045E0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310DB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BE739D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02262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10A1935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yeloid cell homeostasi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19F367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3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3F971B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60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8C1DF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.92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669E9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DFDFF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24</w:t>
            </w:r>
          </w:p>
        </w:tc>
      </w:tr>
      <w:tr w:rsidR="00964698" w:rsidRPr="001879B8" w14:paraId="331B8EB9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A563D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DF4E5A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15669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671C409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as transpor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1E6CEC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E976DA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1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57675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.17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3E76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71CEE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24</w:t>
            </w:r>
          </w:p>
        </w:tc>
      </w:tr>
      <w:tr w:rsidR="00964698" w:rsidRPr="001879B8" w14:paraId="24D9FC96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3F0D0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4E3736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61515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4CEF03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yeloid cell developmen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1E13D0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9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8EE017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74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C061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5.12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310A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2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E29E2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244</w:t>
            </w:r>
          </w:p>
        </w:tc>
      </w:tr>
      <w:tr w:rsidR="00964698" w:rsidRPr="001879B8" w14:paraId="507B518B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BBC5B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39D7C7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48872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1BBC996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homeostasis of number of cell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D56CD4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5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60DFF1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82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0047E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.94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D389C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2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59E38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2014</w:t>
            </w:r>
          </w:p>
        </w:tc>
      </w:tr>
      <w:tr w:rsidR="00964698" w:rsidRPr="001879B8" w14:paraId="7E2DE028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F4199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08766E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90068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582FDE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positive regulation of cell cycle proces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D53BF9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3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0EAE06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47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068C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.3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B0501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8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D6C3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8197</w:t>
            </w:r>
          </w:p>
        </w:tc>
      </w:tr>
      <w:tr w:rsidR="00964698" w:rsidRPr="001879B8" w14:paraId="02040F7A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FD5EB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328240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19755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45FB9A5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one-carbon compound transpor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05D5F2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9189A6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4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E7906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.5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9C4B9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8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0C96D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8197</w:t>
            </w:r>
          </w:p>
        </w:tc>
      </w:tr>
      <w:tr w:rsidR="00964698" w:rsidRPr="001879B8" w14:paraId="52B97E9C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D26C7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3983DC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15671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12876B7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oxygen transpor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031879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72BBF3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5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46C1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.4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C37B8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07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6EDB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9956</w:t>
            </w:r>
          </w:p>
        </w:tc>
      </w:tr>
      <w:tr w:rsidR="00964698" w:rsidRPr="001879B8" w14:paraId="7FD529F5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3B024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FD4702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42744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3DF981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hydrogen peroxide catabolic proces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3DB1B0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5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7A89F8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0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FBE80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.0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0188B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1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7DB4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0429</w:t>
            </w:r>
          </w:p>
        </w:tc>
      </w:tr>
      <w:tr w:rsidR="00964698" w:rsidRPr="001879B8" w14:paraId="12455BBB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B7880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EEB31D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98869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FE4CEA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ellular oxidant detoxific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7D83DD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DCA7B1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00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E1DEF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5.0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33F5B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29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524E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205</w:t>
            </w:r>
          </w:p>
        </w:tc>
      </w:tr>
      <w:tr w:rsidR="00964698" w:rsidRPr="001879B8" w14:paraId="6F88A8F9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DCD60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80C5E4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44772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D89B46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itotic cell cycle phase transi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6DB32A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7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232287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40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6953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7.3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D7968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7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B7A02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6055</w:t>
            </w:r>
          </w:p>
        </w:tc>
      </w:tr>
      <w:tr w:rsidR="00964698" w:rsidRPr="001879B8" w14:paraId="6CCA5AB5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C7555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222A2D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42743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45CD9B3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hydrogen peroxide metabolic proces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BC99FD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106FBA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55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F07CF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.0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F63CD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75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9AD4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6332</w:t>
            </w:r>
          </w:p>
        </w:tc>
      </w:tr>
      <w:tr w:rsidR="00964698" w:rsidRPr="001879B8" w14:paraId="4946B072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06B5C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E78A66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45787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593A03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positive regulation of cell cyc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B765B0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4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68F482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29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D0D35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49A20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D8C69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2303</w:t>
            </w:r>
          </w:p>
        </w:tc>
      </w:tr>
      <w:tr w:rsidR="00964698" w:rsidRPr="001879B8" w14:paraId="4FF17FB6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EBE45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FA4097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1990748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30CF47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ellular detoxific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30BADB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214CEB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15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4BA6B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47789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6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EA4F4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4284</w:t>
            </w:r>
          </w:p>
        </w:tc>
      </w:tr>
      <w:tr w:rsidR="00964698" w:rsidRPr="001879B8" w14:paraId="6BDE97EB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BD464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E3CFCF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06662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44C2339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lycerol ether metabolic proces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9417B0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01A63B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2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70FE1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D157B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1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1E84E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9203</w:t>
            </w:r>
          </w:p>
        </w:tc>
      </w:tr>
      <w:tr w:rsidR="00964698" w:rsidRPr="001879B8" w14:paraId="1E2FB26B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76FD1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0D7683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44839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72C4F2A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ell cycle G2/M phase transi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89E864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9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4922AE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55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83F8D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ED462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3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983B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0931</w:t>
            </w:r>
          </w:p>
        </w:tc>
      </w:tr>
      <w:tr w:rsidR="00964698" w:rsidRPr="001879B8" w14:paraId="64E38526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DC74A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2743D4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0099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70609ED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yeloid cell differenti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5BB9A1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5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9125BE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91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5CDC6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01E5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3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185E3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0931</w:t>
            </w:r>
          </w:p>
        </w:tc>
      </w:tr>
      <w:tr w:rsidR="00964698" w:rsidRPr="001879B8" w14:paraId="170B7E9B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77F7E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06EC88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97237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5102BA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ellular response to toxic substanc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8667CA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EC80EB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3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E987B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07DC9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3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A611F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0931</w:t>
            </w:r>
          </w:p>
        </w:tc>
      </w:tr>
      <w:tr w:rsidR="00964698" w:rsidRPr="001879B8" w14:paraId="69910BB2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04C65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53AD79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07052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1D6EAF9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itotic spindle organiz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A5278D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8F1984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4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6CD2E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2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E30D2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3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D78D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114</w:t>
            </w:r>
          </w:p>
        </w:tc>
      </w:tr>
      <w:tr w:rsidR="00964698" w:rsidRPr="001879B8" w14:paraId="153B7A08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7A8BC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451ECA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10389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5F15B2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regulation of G2/M transition of mitotic cell cyc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741AFE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7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E05B2C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97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8DDF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2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589D8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9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1335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6984</w:t>
            </w:r>
          </w:p>
        </w:tc>
      </w:tr>
      <w:tr w:rsidR="00964698" w:rsidRPr="001879B8" w14:paraId="5C0016F7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C54E4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D58338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1901990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BBCF3E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regulation of mitotic cell cycle phase transi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AE560B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3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CBC6C7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21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99707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7D36C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4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ABB30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1004</w:t>
            </w:r>
          </w:p>
        </w:tc>
      </w:tr>
      <w:tr w:rsidR="00964698" w:rsidRPr="001879B8" w14:paraId="6883681E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7DF28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CCCDA2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18904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79D94F0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ether metabolic proces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0BA738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BEDBDF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7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9D2C4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3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89C8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50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5A914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7145</w:t>
            </w:r>
          </w:p>
        </w:tc>
      </w:tr>
      <w:tr w:rsidR="00964698" w:rsidRPr="001879B8" w14:paraId="07E4B96A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3E2A5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FEAB3C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21670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9FFBC4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lateral ventricle developmen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2E6A13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4C4C33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82840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4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EDE7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52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79A61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8392</w:t>
            </w:r>
          </w:p>
        </w:tc>
      </w:tr>
      <w:tr w:rsidR="00964698" w:rsidRPr="001879B8" w14:paraId="07BEDD04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A9C5D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816A02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43312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270A6E5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neutrophil degranul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638546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A0AC7D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A237F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4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49A79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52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AE3F4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8392</w:t>
            </w:r>
          </w:p>
        </w:tc>
      </w:tr>
      <w:tr w:rsidR="00964698" w:rsidRPr="001879B8" w14:paraId="372BAFF6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31A1D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B1AA89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10971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8C1BF5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positive regulation of G2/M transition of mitotic cell cyc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BD6E97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4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EC83BA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8/1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A6187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5650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52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0252B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8392</w:t>
            </w:r>
          </w:p>
        </w:tc>
      </w:tr>
      <w:tr w:rsidR="00964698" w:rsidRPr="001879B8" w14:paraId="144B1C95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0A51C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0EFF7D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05833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1104B87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hemoglobin complex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D24BB1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5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52B3AB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935C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.64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2152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9.6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C3240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.92E-05</w:t>
            </w:r>
          </w:p>
        </w:tc>
      </w:tr>
      <w:tr w:rsidR="00964698" w:rsidRPr="001879B8" w14:paraId="295A4671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943E6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22A805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1838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638B10D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haptoglobin-hemoglobin complex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91172E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D71D23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1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9B9BE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.61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968D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1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F75A9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1454</w:t>
            </w:r>
          </w:p>
        </w:tc>
      </w:tr>
      <w:tr w:rsidR="00964698" w:rsidRPr="001879B8" w14:paraId="31230565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4D27C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5FAF4A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70820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77876BF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tertiary granu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146251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0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B09EA7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64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42AB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5.9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7D91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5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70380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5353</w:t>
            </w:r>
          </w:p>
        </w:tc>
      </w:tr>
      <w:tr w:rsidR="00964698" w:rsidRPr="001879B8" w14:paraId="47DF7383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92AFC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16E7F6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0667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471B1E1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secretory granule membran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65D1EC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4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D71D53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12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E5A3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.3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A75D0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5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A88AB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5353</w:t>
            </w:r>
          </w:p>
        </w:tc>
      </w:tr>
      <w:tr w:rsidR="00964698" w:rsidRPr="001879B8" w14:paraId="23D6DEE5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5F564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E7E055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0863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43A0884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ortical cytoskelet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0987DA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5187D0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07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8152D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7.9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379F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5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79CDB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5353</w:t>
            </w:r>
          </w:p>
        </w:tc>
      </w:tr>
      <w:tr w:rsidR="00964698" w:rsidRPr="001879B8" w14:paraId="1CE24B8C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31CE1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2BCD69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42581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182726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specific granu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46C58D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9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B995ED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60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8338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3EBA2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55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79709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4322</w:t>
            </w:r>
          </w:p>
        </w:tc>
      </w:tr>
      <w:tr w:rsidR="00964698" w:rsidRPr="001879B8" w14:paraId="65F0288B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78EDC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A470D2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70821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2CFDEB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tertiary granule membran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BA0EF7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810B81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73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747E1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3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150ED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96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E8397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816</w:t>
            </w:r>
          </w:p>
        </w:tc>
      </w:tr>
      <w:tr w:rsidR="00964698" w:rsidRPr="001879B8" w14:paraId="4C28770D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5058C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A6B976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00940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7C9CFA1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outer kinetochor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D33988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F7042A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B9A39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C57DB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0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73E51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8557</w:t>
            </w:r>
          </w:p>
        </w:tc>
      </w:tr>
      <w:tr w:rsidR="00964698" w:rsidRPr="001879B8" w14:paraId="7020DD1B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6C038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5CFB7F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00775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CD176D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hromosome, centromeric reg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AC8F67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0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AA3FD5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27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3A987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F71CD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3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1A2C4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0529</w:t>
            </w:r>
          </w:p>
        </w:tc>
      </w:tr>
      <w:tr w:rsidR="00964698" w:rsidRPr="001879B8" w14:paraId="39F7AB89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CF3BD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437514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98687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793667D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hromosomal reg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73A626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3/25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5DE8F7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66/1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31C37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10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243E7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9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7C2DD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36176</w:t>
            </w:r>
          </w:p>
        </w:tc>
      </w:tr>
      <w:tr w:rsidR="00964698" w:rsidRPr="001879B8" w14:paraId="4C827EF3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7C681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8B2BCA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1720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BFB712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haptoglobin bindin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8320C3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30B624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0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C66F3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.64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A5BC5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3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373F4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2911</w:t>
            </w:r>
          </w:p>
        </w:tc>
      </w:tr>
      <w:tr w:rsidR="00964698" w:rsidRPr="001879B8" w14:paraId="7065D1A3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4CFE2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5BE074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61134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62975E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peptidase regulator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F9DBDB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3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185082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30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9689B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.7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2F4C7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3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5302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2911</w:t>
            </w:r>
          </w:p>
        </w:tc>
      </w:tr>
      <w:tr w:rsidR="00964698" w:rsidRPr="001879B8" w14:paraId="6FEEB3EF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28494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D8F4A4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16209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D2290A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antioxidant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214AD0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E3F25F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85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0133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.0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0E6F2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3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CA6E1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2911</w:t>
            </w:r>
          </w:p>
        </w:tc>
      </w:tr>
      <w:tr w:rsidR="00964698" w:rsidRPr="001879B8" w14:paraId="7C053AA6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79C58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19B562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04089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1F452A6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carbonate dehydratase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B7789A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3E8B14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4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5899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.0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DC6AD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3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C16D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2911</w:t>
            </w:r>
          </w:p>
        </w:tc>
      </w:tr>
      <w:tr w:rsidR="00964698" w:rsidRPr="001879B8" w14:paraId="176ED522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A7FED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AE9819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05344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B1C2EF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oxygen carrier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343197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034D29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4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05F2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.0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CE07C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3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0DE74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2911</w:t>
            </w:r>
          </w:p>
        </w:tc>
      </w:tr>
      <w:tr w:rsidR="00964698" w:rsidRPr="001879B8" w14:paraId="0ADA2C2D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F3254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7E93FC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04601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0A3F7C6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peroxidase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093174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5F03B8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52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27BFB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7.2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F2D95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6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890D9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5828</w:t>
            </w:r>
          </w:p>
        </w:tc>
      </w:tr>
      <w:tr w:rsidR="00964698" w:rsidRPr="001879B8" w14:paraId="2C97CD50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DD6C2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F8BCC2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16684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712474F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oxidoreductase activity, acting on peroxide as accepto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EA7544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4585AF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56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A7952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11823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8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E10D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7613</w:t>
            </w:r>
          </w:p>
        </w:tc>
      </w:tr>
      <w:tr w:rsidR="00964698" w:rsidRPr="001879B8" w14:paraId="21E96CA0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AC300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6BC798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51537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279008B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 iron, 2 sulfur cluster bindin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BAB1CE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4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E81EF7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24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CC7E9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22842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56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4F00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4459</w:t>
            </w:r>
          </w:p>
        </w:tc>
      </w:tr>
      <w:tr w:rsidR="00964698" w:rsidRPr="001879B8" w14:paraId="665097F7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F90A9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71751B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51536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4A6A8A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iron-sulfur cluster bindin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8A1F4E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83D05A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7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0EB94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E78C7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56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3EAB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4459</w:t>
            </w:r>
          </w:p>
        </w:tc>
      </w:tr>
      <w:tr w:rsidR="00964698" w:rsidRPr="001879B8" w14:paraId="4EF6623A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E2D9F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5D1910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51540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33B5BCB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etal cluster bindin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E16A0E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526F27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7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309C7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EE736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56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DA31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14459</w:t>
            </w:r>
          </w:p>
        </w:tc>
      </w:tr>
      <w:tr w:rsidR="00964698" w:rsidRPr="001879B8" w14:paraId="11870CCE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231FB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785793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140104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4689025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olecular carrier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12C5E2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6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E25237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73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CE342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B4286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1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7F5FB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0119</w:t>
            </w:r>
          </w:p>
        </w:tc>
      </w:tr>
      <w:tr w:rsidR="00964698" w:rsidRPr="001879B8" w14:paraId="5D6315BA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02E5D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B38735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2396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1FADFC0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inhibitory MHC class I receptor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0AAFC3F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A9BFD50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2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1CCC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0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2A3C5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1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9E99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20119</w:t>
            </w:r>
          </w:p>
        </w:tc>
      </w:tr>
      <w:tr w:rsidR="00964698" w:rsidRPr="001879B8" w14:paraId="454B4383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45728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C47D62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0414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5AF03F1C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peptidase inhibitor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DB1E8F1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9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D42423D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87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F3EC1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1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4DE3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3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BE804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0303</w:t>
            </w:r>
          </w:p>
        </w:tc>
      </w:tr>
      <w:tr w:rsidR="00964698" w:rsidRPr="001879B8" w14:paraId="5EA01003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69C2C4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B61D2A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61135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32DB882B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endopeptidase regulator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B03AD3E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9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719F246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94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703D99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F7EC1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510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28786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7303</w:t>
            </w:r>
          </w:p>
        </w:tc>
      </w:tr>
      <w:tr w:rsidR="00964698" w:rsidRPr="001879B8" w14:paraId="0906EA90" w14:textId="77777777" w:rsidTr="00CB5B49">
        <w:trPr>
          <w:trHeight w:val="283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9321F3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08A3F7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GO:0032393</w:t>
            </w:r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62B1B06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MHC class I receptor 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5C9B9D5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3/25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6EB0CBA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17/18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540812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014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C685D7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510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0940C8" w14:textId="77777777" w:rsidR="00964698" w:rsidRPr="001879B8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879B8">
              <w:rPr>
                <w:rFonts w:eastAsia="等线"/>
                <w:color w:val="000000"/>
                <w:kern w:val="0"/>
                <w:sz w:val="22"/>
                <w:szCs w:val="22"/>
              </w:rPr>
              <w:t>0.047303</w:t>
            </w:r>
          </w:p>
        </w:tc>
      </w:tr>
    </w:tbl>
    <w:p w14:paraId="696148BD" w14:textId="77777777" w:rsidR="00964698" w:rsidRPr="003C2997" w:rsidRDefault="00964698" w:rsidP="00964698">
      <w:r>
        <w:rPr>
          <w:rFonts w:hint="eastAsia"/>
        </w:rPr>
        <w:t>B</w:t>
      </w:r>
      <w:r>
        <w:t>P</w:t>
      </w:r>
      <w:r>
        <w:rPr>
          <w:rFonts w:hint="eastAsia"/>
        </w:rPr>
        <w:t>,</w:t>
      </w:r>
      <w:r>
        <w:t xml:space="preserve"> </w:t>
      </w:r>
      <w:r w:rsidRPr="00C02BCA">
        <w:t>biological process</w:t>
      </w:r>
      <w:r>
        <w:t>;</w:t>
      </w:r>
      <w:r w:rsidRPr="00C02BCA">
        <w:t xml:space="preserve"> </w:t>
      </w:r>
      <w:r>
        <w:t>CC,</w:t>
      </w:r>
      <w:r w:rsidRPr="00C02BCA">
        <w:t xml:space="preserve"> cellular component</w:t>
      </w:r>
      <w:r>
        <w:t>; MF,</w:t>
      </w:r>
      <w:r w:rsidRPr="00C02BCA">
        <w:t xml:space="preserve"> molecular function</w:t>
      </w:r>
      <w:r>
        <w:t>.</w:t>
      </w:r>
      <w:bookmarkEnd w:id="0"/>
    </w:p>
    <w:p w14:paraId="27EB3EA6" w14:textId="3084B92A" w:rsidR="00964698" w:rsidRDefault="00964698">
      <w:pPr>
        <w:widowControl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6416A536" w14:textId="70FA59B5" w:rsidR="00964698" w:rsidRPr="00D71790" w:rsidRDefault="00964698" w:rsidP="00697ABB">
      <w:pPr>
        <w:spacing w:line="480" w:lineRule="auto"/>
        <w:jc w:val="left"/>
        <w:rPr>
          <w:b/>
          <w:bCs/>
          <w:kern w:val="0"/>
          <w:sz w:val="20"/>
          <w:szCs w:val="24"/>
          <w:lang w:eastAsia="en-US"/>
        </w:rPr>
      </w:pPr>
      <w:r w:rsidRPr="009E29E6">
        <w:rPr>
          <w:kern w:val="0"/>
          <w:sz w:val="20"/>
          <w:szCs w:val="24"/>
          <w:lang w:eastAsia="en-US"/>
        </w:rPr>
        <w:lastRenderedPageBreak/>
        <w:t xml:space="preserve">Supplementary </w:t>
      </w:r>
      <w:r w:rsidR="002B2367" w:rsidRPr="009E29E6">
        <w:rPr>
          <w:kern w:val="0"/>
          <w:sz w:val="20"/>
          <w:szCs w:val="24"/>
          <w:lang w:eastAsia="en-US"/>
        </w:rPr>
        <w:t>T</w:t>
      </w:r>
      <w:r w:rsidRPr="009E29E6">
        <w:rPr>
          <w:kern w:val="0"/>
          <w:sz w:val="20"/>
          <w:szCs w:val="24"/>
          <w:lang w:eastAsia="en-US"/>
        </w:rPr>
        <w:t xml:space="preserve">able </w:t>
      </w:r>
      <w:r w:rsidR="002E3C2A" w:rsidRPr="009E29E6">
        <w:rPr>
          <w:kern w:val="0"/>
          <w:sz w:val="20"/>
          <w:szCs w:val="24"/>
          <w:lang w:eastAsia="en-US"/>
        </w:rPr>
        <w:t>4</w:t>
      </w:r>
      <w:r w:rsidR="00697ABB">
        <w:rPr>
          <w:kern w:val="0"/>
          <w:sz w:val="20"/>
          <w:szCs w:val="24"/>
          <w:lang w:eastAsia="en-US"/>
        </w:rPr>
        <w:t>.</w:t>
      </w:r>
      <w:r w:rsidRPr="00D71790">
        <w:rPr>
          <w:b/>
          <w:bCs/>
          <w:kern w:val="0"/>
          <w:sz w:val="20"/>
          <w:szCs w:val="24"/>
          <w:lang w:eastAsia="en-US"/>
        </w:rPr>
        <w:t xml:space="preserve"> </w:t>
      </w:r>
      <w:r w:rsidRPr="00D71790">
        <w:rPr>
          <w:bCs/>
          <w:kern w:val="0"/>
          <w:sz w:val="20"/>
          <w:szCs w:val="24"/>
          <w:lang w:eastAsia="en-US"/>
        </w:rPr>
        <w:t>Results of Kyoto Encyclopedia of Genes and Genomes analysis.</w:t>
      </w:r>
    </w:p>
    <w:tbl>
      <w:tblPr>
        <w:tblW w:w="129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4394"/>
        <w:gridCol w:w="1559"/>
        <w:gridCol w:w="1418"/>
        <w:gridCol w:w="1417"/>
        <w:gridCol w:w="1276"/>
        <w:gridCol w:w="1418"/>
      </w:tblGrid>
      <w:tr w:rsidR="00964698" w:rsidRPr="00D71790" w14:paraId="22BC824B" w14:textId="77777777" w:rsidTr="00CB5B49">
        <w:trPr>
          <w:trHeight w:val="28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CCE3A7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ID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46721B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9459FE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GeneRatio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4D1334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BgRatio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E698FD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p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881FB6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p.adjus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358858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qvalue</w:t>
            </w:r>
          </w:p>
        </w:tc>
      </w:tr>
      <w:tr w:rsidR="00964698" w:rsidRPr="00D71790" w14:paraId="58617B21" w14:textId="77777777" w:rsidTr="00CB5B49">
        <w:trPr>
          <w:trHeight w:val="283"/>
          <w:jc w:val="center"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DF476C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0910</w:t>
            </w:r>
          </w:p>
        </w:tc>
        <w:tc>
          <w:tcPr>
            <w:tcW w:w="43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C3BB58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Nitrogen metabolism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F71941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4/115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9096E0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17/816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F8D510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7.72E-05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12777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1643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7CFF77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16242</w:t>
            </w:r>
          </w:p>
        </w:tc>
      </w:tr>
      <w:tr w:rsidR="00964698" w:rsidRPr="00D71790" w14:paraId="7D9F5AD2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BD8757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513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37FDF317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Pertus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63951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6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5A939B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76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DD6065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006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C800A5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715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CDA0D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70685</w:t>
            </w:r>
          </w:p>
        </w:tc>
      </w:tr>
      <w:tr w:rsidR="00964698" w:rsidRPr="00D71790" w14:paraId="099C486A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6C35E1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513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035BE1DE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Legionello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F4AF0D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5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EC88C6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57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47E1EE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011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B344AD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842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5E52D3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83269</w:t>
            </w:r>
          </w:p>
        </w:tc>
      </w:tr>
      <w:tr w:rsidR="00964698" w:rsidRPr="00D71790" w14:paraId="35E3CFB2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92C33A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124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5858752A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Biosynthesis of cofacto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3B814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7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09BFB7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153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CB144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057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932C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3050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1CE0AA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301539</w:t>
            </w:r>
          </w:p>
        </w:tc>
      </w:tr>
      <w:tr w:rsidR="00964698" w:rsidRPr="00D71790" w14:paraId="5147F9CE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A3C14B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438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483B4E16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Osteoclast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F74F1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6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A5F7F4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128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5FA2C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092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B3C1C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3936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3DB4A5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389119</w:t>
            </w:r>
          </w:p>
        </w:tc>
      </w:tr>
      <w:tr w:rsidR="00964698" w:rsidRPr="00D71790" w14:paraId="33B295BF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721D6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4936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30E9EBF4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Alcoholic liver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0DC7FC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6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BDC7F1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142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AC47A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148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4FEF3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528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F575BD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52255</w:t>
            </w:r>
          </w:p>
        </w:tc>
      </w:tr>
      <w:tr w:rsidR="00964698" w:rsidRPr="00D71790" w14:paraId="488BBDE7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27A22B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026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3C852709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Glycine, serine and threonin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374ED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3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D7C439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40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8FBB2A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184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0C08DC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5450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BCA828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538722</w:t>
            </w:r>
          </w:p>
        </w:tc>
      </w:tr>
      <w:tr w:rsidR="00964698" w:rsidRPr="00D71790" w14:paraId="51B96D5F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129AD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086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2BA894C3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Porphyrin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5FB82E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3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9B784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43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723811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223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DDBA59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5450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429776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538722</w:t>
            </w:r>
          </w:p>
        </w:tc>
      </w:tr>
      <w:tr w:rsidR="00964698" w:rsidRPr="00D71790" w14:paraId="1B7FFD2E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A5B7BE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513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5D86D2E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Shigello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55004B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8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F90F1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247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3E680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23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EA8D8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5450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05955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538722</w:t>
            </w:r>
          </w:p>
        </w:tc>
      </w:tr>
      <w:tr w:rsidR="00964698" w:rsidRPr="00D71790" w14:paraId="0FE66A0A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08563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0565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32A9D8DE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Ether lipid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F19570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3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ECCE5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50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07338D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33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517133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6398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70AE95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632458</w:t>
            </w:r>
          </w:p>
        </w:tc>
      </w:tr>
      <w:tr w:rsidR="00964698" w:rsidRPr="00D71790" w14:paraId="50E59917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7EC84B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514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3BD6A3BD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Malar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44FDE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3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88D90F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50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BCD06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33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F517F9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6398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A59F86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632458</w:t>
            </w:r>
          </w:p>
        </w:tc>
      </w:tr>
      <w:tr w:rsidR="00964698" w:rsidRPr="00D71790" w14:paraId="6837FEF9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2EF727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496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0BCC46F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Proximal tubule bicarbonate reclam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CA7919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2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947CFE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23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8BC5A3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410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29BBE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7285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19936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720041</w:t>
            </w:r>
          </w:p>
        </w:tc>
      </w:tr>
      <w:tr w:rsidR="00964698" w:rsidRPr="00D71790" w14:paraId="68C77844" w14:textId="77777777" w:rsidTr="00CB5B49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3D97A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hsa0515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20EF0163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Staphylococcus aureus infe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14FD26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4/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40478A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96/8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053D77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0461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3F140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7568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1AD0C2" w14:textId="77777777" w:rsidR="00964698" w:rsidRPr="00D71790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D71790">
              <w:rPr>
                <w:rFonts w:eastAsia="等线"/>
                <w:color w:val="000000"/>
                <w:kern w:val="0"/>
              </w:rPr>
              <w:t>0.748094</w:t>
            </w:r>
          </w:p>
        </w:tc>
      </w:tr>
    </w:tbl>
    <w:p w14:paraId="475DC815" w14:textId="77777777" w:rsidR="00964698" w:rsidRPr="00D71790" w:rsidRDefault="00964698" w:rsidP="00964698"/>
    <w:p w14:paraId="6EC058AC" w14:textId="52E7F60D" w:rsidR="00964698" w:rsidRDefault="00964698">
      <w:pPr>
        <w:widowControl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60CACB03" w14:textId="361A3FD2" w:rsidR="00964698" w:rsidRPr="0070028B" w:rsidRDefault="00964698" w:rsidP="00697ABB">
      <w:pPr>
        <w:spacing w:line="480" w:lineRule="auto"/>
        <w:jc w:val="left"/>
      </w:pPr>
      <w:r w:rsidRPr="009E29E6">
        <w:lastRenderedPageBreak/>
        <w:t xml:space="preserve">Supplementary </w:t>
      </w:r>
      <w:r w:rsidR="002B2367" w:rsidRPr="009E29E6">
        <w:t>T</w:t>
      </w:r>
      <w:r w:rsidRPr="009E29E6">
        <w:t xml:space="preserve">able </w:t>
      </w:r>
      <w:r w:rsidR="002E3C2A" w:rsidRPr="009E29E6">
        <w:t>5</w:t>
      </w:r>
      <w:r w:rsidR="00697ABB">
        <w:t>.</w:t>
      </w:r>
      <w:r w:rsidRPr="0070028B">
        <w:t xml:space="preserve"> </w:t>
      </w:r>
      <w:r w:rsidRPr="0070028B">
        <w:rPr>
          <w:bCs/>
          <w:kern w:val="0"/>
          <w:lang w:eastAsia="en-US"/>
        </w:rPr>
        <w:t xml:space="preserve">Results of </w:t>
      </w:r>
      <w:r w:rsidRPr="0070028B">
        <w:rPr>
          <w:rFonts w:eastAsia="宋体"/>
        </w:rPr>
        <w:t>gene set enrichment analysis</w:t>
      </w:r>
      <w:r w:rsidRPr="0070028B">
        <w:rPr>
          <w:bCs/>
          <w:kern w:val="0"/>
          <w:lang w:eastAsia="en-US"/>
        </w:rPr>
        <w:t xml:space="preserve"> analysis.</w:t>
      </w:r>
    </w:p>
    <w:tbl>
      <w:tblPr>
        <w:tblW w:w="1367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32"/>
        <w:gridCol w:w="1100"/>
        <w:gridCol w:w="1639"/>
        <w:gridCol w:w="1100"/>
        <w:gridCol w:w="1100"/>
        <w:gridCol w:w="1100"/>
        <w:gridCol w:w="1100"/>
        <w:gridCol w:w="1100"/>
      </w:tblGrid>
      <w:tr w:rsidR="00964698" w:rsidRPr="0070028B" w14:paraId="37D6F752" w14:textId="77777777" w:rsidTr="00CB5B49">
        <w:trPr>
          <w:trHeight w:val="283"/>
          <w:jc w:val="center"/>
        </w:trPr>
        <w:tc>
          <w:tcPr>
            <w:tcW w:w="54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DB1931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Description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62443F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setSize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E0D763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enrichmentScore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B3DB24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NE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EAB651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pvalue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610AC8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p.adjust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E76DD3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qvalue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6D2952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rank</w:t>
            </w:r>
          </w:p>
        </w:tc>
      </w:tr>
      <w:tr w:rsidR="00964698" w:rsidRPr="0070028B" w14:paraId="6774E7C0" w14:textId="77777777" w:rsidTr="00CB5B49">
        <w:trPr>
          <w:trHeight w:val="283"/>
          <w:jc w:val="center"/>
        </w:trPr>
        <w:tc>
          <w:tcPr>
            <w:tcW w:w="543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DAD809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REACTOME_INNATE_IMMUNE_SYSTEM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9EA38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26</w:t>
            </w:r>
          </w:p>
        </w:tc>
        <w:tc>
          <w:tcPr>
            <w:tcW w:w="16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F4CFE9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525146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D8CAE7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2.195834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ECE5A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02639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33C497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35948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0984CF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2408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38DCA0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82</w:t>
            </w:r>
          </w:p>
        </w:tc>
      </w:tr>
      <w:tr w:rsidR="00964698" w:rsidRPr="0070028B" w14:paraId="50E6F486" w14:textId="77777777" w:rsidTr="00CB5B49">
        <w:trPr>
          <w:trHeight w:val="283"/>
          <w:jc w:val="center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0AEB93E2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REACTOME_TRANSPORT_OF_SMALL_MOLECUL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95047F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6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1DA22E1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-0.583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78C1B0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-2.0629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AB86B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032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5C8F46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3594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F13405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24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655126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75</w:t>
            </w:r>
          </w:p>
        </w:tc>
      </w:tr>
      <w:tr w:rsidR="00964698" w:rsidRPr="0070028B" w14:paraId="4E8C0A00" w14:textId="77777777" w:rsidTr="00CB5B49">
        <w:trPr>
          <w:trHeight w:val="283"/>
          <w:jc w:val="center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473F8ABA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NABA_MATRISOM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B9D770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6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38AC3A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63927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816B30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2.32058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F9D1C7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051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F181C1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375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0BA75F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2512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20D4AE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3</w:t>
            </w:r>
          </w:p>
        </w:tc>
      </w:tr>
      <w:tr w:rsidR="00964698" w:rsidRPr="0070028B" w14:paraId="44F43AA5" w14:textId="77777777" w:rsidTr="00CB5B49">
        <w:trPr>
          <w:trHeight w:val="283"/>
          <w:jc w:val="center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6D688654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NABA_MATRISOME_ASSOCIATED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F626AC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47366C86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63768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EE3AEE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2.2066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5785A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073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AFB65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4034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F3949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2702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98C618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2</w:t>
            </w:r>
          </w:p>
        </w:tc>
      </w:tr>
      <w:tr w:rsidR="00964698" w:rsidRPr="0070028B" w14:paraId="7C710627" w14:textId="77777777" w:rsidTr="00CB5B49">
        <w:trPr>
          <w:trHeight w:val="283"/>
          <w:jc w:val="center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687AA10F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REACTOME_CELL_CYC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81A37A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F694FC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5982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26FBB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2.13174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941EBD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102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6BD80E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448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4C6F0C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3002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4CFC1F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58</w:t>
            </w:r>
          </w:p>
        </w:tc>
      </w:tr>
      <w:tr w:rsidR="00964698" w:rsidRPr="0070028B" w14:paraId="68E138BC" w14:textId="77777777" w:rsidTr="00CB5B49">
        <w:trPr>
          <w:trHeight w:val="283"/>
          <w:jc w:val="center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1705FEA8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REACTOME_CELL_CYCLE_MITOTI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072981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9D015BA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6171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DE4E92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2.13545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791441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122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0AB397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448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98879D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3002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977145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87</w:t>
            </w:r>
          </w:p>
        </w:tc>
      </w:tr>
      <w:tr w:rsidR="00964698" w:rsidRPr="0070028B" w14:paraId="7DFB750F" w14:textId="77777777" w:rsidTr="00CB5B49">
        <w:trPr>
          <w:trHeight w:val="283"/>
          <w:jc w:val="center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234A67E1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REACTOME_NEUTROPHIL_DEGRANULAT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7FE592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D971324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52747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C624B9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.99325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7B7C1C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185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553323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5835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978DF2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39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2D5AA7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82</w:t>
            </w:r>
          </w:p>
        </w:tc>
      </w:tr>
      <w:tr w:rsidR="00964698" w:rsidRPr="0070028B" w14:paraId="276786C9" w14:textId="77777777" w:rsidTr="00CB5B49">
        <w:trPr>
          <w:trHeight w:val="283"/>
          <w:jc w:val="center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32C6A9BA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REACTOME_RNA_POLYMERASE_II_TRANSCRIPT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6A16EC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2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2FE00C0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46658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6F9541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.79784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BD8760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4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FF4086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1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5B1590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884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57410E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39</w:t>
            </w:r>
          </w:p>
        </w:tc>
      </w:tr>
      <w:tr w:rsidR="00964698" w:rsidRPr="0070028B" w14:paraId="3853E166" w14:textId="77777777" w:rsidTr="00CB5B49">
        <w:trPr>
          <w:trHeight w:val="283"/>
          <w:jc w:val="center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49AA988C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REACTOME_INFECTIOUS_DISEAS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AB104C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D9CFA7E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48376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A42872A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1.6740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485CD4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097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1E138C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23906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E0B63B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0.160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BBBD24" w14:textId="77777777" w:rsidR="00964698" w:rsidRPr="0070028B" w:rsidRDefault="00964698" w:rsidP="00CB5B4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70028B">
              <w:rPr>
                <w:rFonts w:eastAsia="等线"/>
                <w:color w:val="000000"/>
                <w:kern w:val="0"/>
              </w:rPr>
              <w:t>79</w:t>
            </w:r>
          </w:p>
        </w:tc>
      </w:tr>
    </w:tbl>
    <w:p w14:paraId="27D72ACA" w14:textId="735A439C" w:rsidR="000B487D" w:rsidRDefault="000B487D">
      <w:pPr>
        <w:rPr>
          <w:color w:val="000000"/>
          <w:sz w:val="24"/>
          <w:szCs w:val="24"/>
        </w:rPr>
      </w:pPr>
    </w:p>
    <w:p w14:paraId="68E0A118" w14:textId="77777777" w:rsidR="000B487D" w:rsidRDefault="000B487D">
      <w:pPr>
        <w:widowControl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328A6CDC" w14:textId="77777777" w:rsidR="000B487D" w:rsidRDefault="000B487D">
      <w:pPr>
        <w:rPr>
          <w:color w:val="000000"/>
          <w:sz w:val="24"/>
          <w:szCs w:val="24"/>
        </w:rPr>
        <w:sectPr w:rsidR="000B487D" w:rsidSect="001879B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7EFF3B" w14:textId="77777777" w:rsidR="000B487D" w:rsidRDefault="000B487D" w:rsidP="000B487D">
      <w:pPr>
        <w:jc w:val="center"/>
      </w:pPr>
      <w:r>
        <w:rPr>
          <w:noProof/>
        </w:rPr>
        <w:lastRenderedPageBreak/>
        <w:drawing>
          <wp:inline distT="0" distB="0" distL="0" distR="0" wp14:anchorId="264D1113" wp14:editId="7594CA4F">
            <wp:extent cx="5274310" cy="42849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21C9A" w14:textId="77777777" w:rsidR="000B487D" w:rsidRDefault="000B487D" w:rsidP="000B487D"/>
    <w:p w14:paraId="63E01330" w14:textId="1F69C609" w:rsidR="000B487D" w:rsidRDefault="000B487D" w:rsidP="000B487D">
      <w:pPr>
        <w:rPr>
          <w:rFonts w:eastAsia="Times New Roman"/>
          <w:color w:val="000000"/>
          <w:sz w:val="24"/>
          <w:szCs w:val="24"/>
        </w:rPr>
      </w:pPr>
      <w:bookmarkStart w:id="1" w:name="_Hlk116415848"/>
      <w:r w:rsidRPr="00450716">
        <w:rPr>
          <w:sz w:val="24"/>
          <w:szCs w:val="24"/>
        </w:rPr>
        <w:t>Supplementa</w:t>
      </w:r>
      <w:r>
        <w:rPr>
          <w:sz w:val="24"/>
          <w:szCs w:val="24"/>
        </w:rPr>
        <w:t>ry</w:t>
      </w:r>
      <w:r w:rsidRPr="00450716">
        <w:rPr>
          <w:sz w:val="24"/>
          <w:szCs w:val="24"/>
        </w:rPr>
        <w:t xml:space="preserve"> Figure 1</w:t>
      </w:r>
      <w:r w:rsidR="00697ABB">
        <w:rPr>
          <w:sz w:val="24"/>
          <w:szCs w:val="24"/>
        </w:rPr>
        <w:t>.</w:t>
      </w:r>
      <w:r w:rsidRPr="00964698">
        <w:rPr>
          <w:sz w:val="24"/>
          <w:szCs w:val="24"/>
        </w:rPr>
        <w:t xml:space="preserve"> Immune cell infiltration was compared between IGF2BP1 high and low expression groups. </w:t>
      </w:r>
      <w:r w:rsidRPr="00964698">
        <w:rPr>
          <w:rFonts w:ascii="MS Gothic" w:eastAsia="MS Gothic" w:hAnsi="MS Gothic" w:cs="MS Gothic" w:hint="eastAsia"/>
          <w:color w:val="000000"/>
          <w:sz w:val="24"/>
          <w:szCs w:val="24"/>
          <w:vertAlign w:val="superscript"/>
        </w:rPr>
        <w:t>∗</w:t>
      </w:r>
      <w:r>
        <w:rPr>
          <w:rFonts w:eastAsia="Times New Roman"/>
          <w:i/>
          <w:color w:val="000000"/>
          <w:sz w:val="24"/>
          <w:szCs w:val="24"/>
        </w:rPr>
        <w:t>p</w:t>
      </w:r>
      <w:r w:rsidRPr="00964698">
        <w:rPr>
          <w:rFonts w:eastAsia="Times New Roman"/>
          <w:color w:val="000000"/>
          <w:sz w:val="24"/>
          <w:szCs w:val="24"/>
        </w:rPr>
        <w:t xml:space="preserve"> &lt; 0:05, </w:t>
      </w:r>
      <w:r w:rsidRPr="00964698">
        <w:rPr>
          <w:rFonts w:ascii="MS Gothic" w:eastAsia="MS Gothic" w:hAnsi="MS Gothic" w:cs="MS Gothic" w:hint="eastAsia"/>
          <w:color w:val="000000"/>
          <w:sz w:val="24"/>
          <w:szCs w:val="24"/>
          <w:vertAlign w:val="superscript"/>
        </w:rPr>
        <w:t>∗∗</w:t>
      </w:r>
      <w:r>
        <w:rPr>
          <w:rFonts w:eastAsia="Times New Roman"/>
          <w:i/>
          <w:color w:val="000000"/>
          <w:sz w:val="24"/>
          <w:szCs w:val="24"/>
        </w:rPr>
        <w:t>p</w:t>
      </w:r>
      <w:r w:rsidRPr="00964698">
        <w:rPr>
          <w:rFonts w:eastAsia="Times New Roman"/>
          <w:color w:val="000000"/>
          <w:sz w:val="24"/>
          <w:szCs w:val="24"/>
        </w:rPr>
        <w:t xml:space="preserve"> &lt; 0.01, </w:t>
      </w:r>
      <w:r w:rsidRPr="00964698">
        <w:rPr>
          <w:rFonts w:ascii="MS Gothic" w:eastAsia="MS Gothic" w:hAnsi="MS Gothic" w:cs="MS Gothic" w:hint="eastAsia"/>
          <w:color w:val="000000"/>
          <w:sz w:val="24"/>
          <w:szCs w:val="24"/>
          <w:vertAlign w:val="superscript"/>
        </w:rPr>
        <w:t>∗∗∗</w:t>
      </w:r>
      <w:r>
        <w:rPr>
          <w:rFonts w:eastAsia="Times New Roman"/>
          <w:i/>
          <w:color w:val="000000"/>
          <w:sz w:val="24"/>
          <w:szCs w:val="24"/>
        </w:rPr>
        <w:t>p</w:t>
      </w:r>
      <w:r w:rsidRPr="00964698">
        <w:rPr>
          <w:rFonts w:eastAsia="Times New Roman"/>
          <w:i/>
          <w:color w:val="000000"/>
          <w:sz w:val="24"/>
          <w:szCs w:val="24"/>
        </w:rPr>
        <w:t xml:space="preserve"> </w:t>
      </w:r>
      <w:r w:rsidRPr="00964698">
        <w:rPr>
          <w:rFonts w:eastAsia="Times New Roman"/>
          <w:color w:val="000000"/>
          <w:sz w:val="24"/>
          <w:szCs w:val="24"/>
        </w:rPr>
        <w:t>&lt; 0.001.</w:t>
      </w:r>
      <w:bookmarkEnd w:id="1"/>
    </w:p>
    <w:p w14:paraId="7025C097" w14:textId="77777777" w:rsidR="002A3ACE" w:rsidRPr="00964698" w:rsidRDefault="002A3ACE">
      <w:pPr>
        <w:rPr>
          <w:color w:val="000000"/>
          <w:sz w:val="24"/>
          <w:szCs w:val="24"/>
        </w:rPr>
      </w:pPr>
    </w:p>
    <w:sectPr w:rsidR="002A3ACE" w:rsidRPr="00964698" w:rsidSect="000B4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93426" w14:textId="77777777" w:rsidR="00245C35" w:rsidRDefault="00245C35" w:rsidP="00964698">
      <w:r>
        <w:separator/>
      </w:r>
    </w:p>
  </w:endnote>
  <w:endnote w:type="continuationSeparator" w:id="0">
    <w:p w14:paraId="19ECA0A4" w14:textId="77777777" w:rsidR="00245C35" w:rsidRDefault="00245C35" w:rsidP="00964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9541" w14:textId="77777777" w:rsidR="00245C35" w:rsidRDefault="00245C35" w:rsidP="00964698">
      <w:r>
        <w:separator/>
      </w:r>
    </w:p>
  </w:footnote>
  <w:footnote w:type="continuationSeparator" w:id="0">
    <w:p w14:paraId="5C7E9FEE" w14:textId="77777777" w:rsidR="00245C35" w:rsidRDefault="00245C35" w:rsidP="00964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31F"/>
    <w:rsid w:val="000B487D"/>
    <w:rsid w:val="00196E33"/>
    <w:rsid w:val="00207DE7"/>
    <w:rsid w:val="00245C35"/>
    <w:rsid w:val="002A3ACE"/>
    <w:rsid w:val="002B2367"/>
    <w:rsid w:val="002E3C2A"/>
    <w:rsid w:val="003D43CB"/>
    <w:rsid w:val="00450716"/>
    <w:rsid w:val="00581462"/>
    <w:rsid w:val="00634520"/>
    <w:rsid w:val="00697ABB"/>
    <w:rsid w:val="008E131F"/>
    <w:rsid w:val="00964698"/>
    <w:rsid w:val="009C68F6"/>
    <w:rsid w:val="009D0B70"/>
    <w:rsid w:val="009E29E6"/>
    <w:rsid w:val="00B43386"/>
    <w:rsid w:val="00D454FA"/>
    <w:rsid w:val="00DC50B7"/>
    <w:rsid w:val="00F2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4B95C"/>
  <w15:chartTrackingRefBased/>
  <w15:docId w15:val="{FE7D5439-DD2A-4E9A-9708-E8573102B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6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698"/>
    <w:rPr>
      <w:sz w:val="18"/>
      <w:szCs w:val="18"/>
    </w:rPr>
  </w:style>
  <w:style w:type="table" w:styleId="a7">
    <w:name w:val="Table Grid"/>
    <w:basedOn w:val="a1"/>
    <w:uiPriority w:val="39"/>
    <w:rsid w:val="00B43386"/>
    <w:rPr>
      <w:rFonts w:eastAsia="宋体" w:cs="Calibri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11</Words>
  <Characters>6906</Characters>
  <Application>Microsoft Office Word</Application>
  <DocSecurity>0</DocSecurity>
  <Lines>57</Lines>
  <Paragraphs>16</Paragraphs>
  <ScaleCrop>false</ScaleCrop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化彬</dc:creator>
  <cp:keywords/>
  <dc:description/>
  <cp:lastModifiedBy>Wang HB</cp:lastModifiedBy>
  <cp:revision>14</cp:revision>
  <dcterms:created xsi:type="dcterms:W3CDTF">2022-10-11T13:10:00Z</dcterms:created>
  <dcterms:modified xsi:type="dcterms:W3CDTF">2023-03-26T03:02:00Z</dcterms:modified>
</cp:coreProperties>
</file>